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3B6" w:rsidRPr="004D7D21" w:rsidRDefault="001973B6" w:rsidP="001973B6">
      <w:pPr>
        <w:rPr>
          <w:rFonts w:ascii="Arial" w:hAnsi="Arial" w:cs="Arial"/>
          <w:b/>
        </w:rPr>
      </w:pPr>
      <w:r w:rsidRPr="004D7D21">
        <w:rPr>
          <w:rFonts w:ascii="Arial" w:hAnsi="Arial" w:cs="Arial"/>
          <w:b/>
        </w:rPr>
        <w:t xml:space="preserve">Table S3. </w:t>
      </w:r>
      <w:proofErr w:type="gramStart"/>
      <w:r w:rsidRPr="004D7D21">
        <w:rPr>
          <w:rFonts w:ascii="Arial" w:hAnsi="Arial" w:cs="Arial"/>
        </w:rPr>
        <w:t>Linear regressions of selected bacterial taxa with participant age.</w:t>
      </w:r>
      <w:proofErr w:type="gramEnd"/>
    </w:p>
    <w:tbl>
      <w:tblPr>
        <w:tblW w:w="6040" w:type="dxa"/>
        <w:tblInd w:w="93" w:type="dxa"/>
        <w:tblLook w:val="04A0" w:firstRow="1" w:lastRow="0" w:firstColumn="1" w:lastColumn="0" w:noHBand="0" w:noVBand="1"/>
      </w:tblPr>
      <w:tblGrid>
        <w:gridCol w:w="4120"/>
        <w:gridCol w:w="960"/>
        <w:gridCol w:w="960"/>
      </w:tblGrid>
      <w:tr w:rsidR="001973B6" w:rsidRPr="004D7D21" w:rsidTr="00E609D5">
        <w:trPr>
          <w:trHeight w:val="345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7D21">
              <w:rPr>
                <w:rFonts w:ascii="Arial" w:eastAsia="Times New Roman" w:hAnsi="Arial" w:cs="Arial"/>
                <w:b/>
                <w:bCs/>
                <w:color w:val="000000"/>
              </w:rPr>
              <w:t>Bacterial tax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7D21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4D7D2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 w:rsidRPr="004D7D2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7D21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1973B6" w:rsidRPr="004D7D21" w:rsidTr="00E609D5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finegold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67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intesti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935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Ruminococcu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obe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Dorea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formicigener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Lachnobacterium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bov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407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Lachnospira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pectinoschiz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43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Pseudobutyrivibrio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rumi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35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capillo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423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Ruminococcu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alb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Dialister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invi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286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Dialister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pneumosin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238</w:t>
            </w:r>
          </w:p>
        </w:tc>
      </w:tr>
      <w:tr w:rsidR="001973B6" w:rsidRPr="004D7D21" w:rsidTr="00E609D5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Megamona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hypermeg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457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Acidaminobacter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n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218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Phascolarctobacterium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n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68</w:t>
            </w:r>
          </w:p>
        </w:tc>
      </w:tr>
      <w:tr w:rsidR="001973B6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Citrobacter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farm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1973B6" w:rsidRPr="004D7D21" w:rsidTr="00E609D5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3B6" w:rsidRPr="004D7D21" w:rsidRDefault="001973B6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Akkermansia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muciniphi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3B6" w:rsidRPr="004D7D21" w:rsidRDefault="001973B6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D7D21">
              <w:rPr>
                <w:rFonts w:ascii="Arial" w:eastAsia="Times New Roman" w:hAnsi="Arial" w:cs="Arial"/>
                <w:color w:val="000000"/>
              </w:rPr>
              <w:t>0.678</w:t>
            </w:r>
          </w:p>
        </w:tc>
      </w:tr>
    </w:tbl>
    <w:p w:rsidR="001973B6" w:rsidRDefault="001973B6" w:rsidP="001973B6"/>
    <w:p w:rsidR="00FC2727" w:rsidRDefault="001973B6">
      <w:bookmarkStart w:id="0" w:name="_GoBack"/>
      <w:bookmarkEnd w:id="0"/>
    </w:p>
    <w:sectPr w:rsidR="00FC2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3B6"/>
    <w:rsid w:val="001973B6"/>
    <w:rsid w:val="004465BE"/>
    <w:rsid w:val="0045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r,Tiffany</dc:creator>
  <cp:lastModifiedBy>Weir,Tiffany</cp:lastModifiedBy>
  <cp:revision>1</cp:revision>
  <dcterms:created xsi:type="dcterms:W3CDTF">2013-07-03T21:13:00Z</dcterms:created>
  <dcterms:modified xsi:type="dcterms:W3CDTF">2013-07-03T21:13:00Z</dcterms:modified>
</cp:coreProperties>
</file>